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jc w:val="center"/>
        <w:rPr/>
      </w:pPr>
      <w:r>
        <w:rPr>
          <w:rFonts w:cs="Times New Roman" w:ascii="Times New Roman" w:hAnsi="Times New Roman"/>
        </w:rPr>
        <w:t>Ligation-anchored PCR unveils immune repertoire of TCR-beta from whole bl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n Gao</w:t>
      </w:r>
      <w:r>
        <w:rPr>
          <w:rFonts w:cs="Times New Roman" w:ascii="Times New Roman" w:hAnsi="Times New Roman"/>
          <w:vertAlign w:val="superscript"/>
        </w:rPr>
        <w:t>1#</w:t>
      </w:r>
      <w:r>
        <w:rPr>
          <w:rFonts w:cs="Times New Roman" w:ascii="Times New Roman" w:hAnsi="Times New Roman"/>
        </w:rPr>
        <w:t xml:space="preserve"> &amp; Kai Wang </w:t>
      </w:r>
      <w:r>
        <w:rPr>
          <w:rFonts w:cs="Times New Roman" w:ascii="Times New Roman" w:hAnsi="Times New Roman"/>
          <w:vertAlign w:val="superscript"/>
        </w:rPr>
        <w:t>1, 2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: Zilkha Neurogenetic Institute, University of Southern California, Los Angeles, CA 90089, US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: Department of Psychiatry, University of Southern California, Los Angeles, CA 90089, US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: Current address: The Picower Institute for Learning and Memory, MIT, Boston, MA 02139, USA</w:t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: Correspondence should be addressed to Dr. Kai Wang, 1501 San Pablo Street, Los Angeles, CA 90089, USA, </w:t>
      </w:r>
      <w:hyperlink r:id="rId2">
        <w:r>
          <w:rPr>
            <w:rStyle w:val="InternetLink"/>
            <w:rFonts w:cs="Times New Roman" w:ascii="Times New Roman" w:hAnsi="Times New Roman"/>
          </w:rPr>
          <w:t>kaiwang@usc.edu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Emails: Fan Gao </w:t>
      </w:r>
      <w:hyperlink r:id="rId3">
        <w:r>
          <w:rPr>
            <w:rStyle w:val="InternetLink"/>
            <w:rFonts w:cs="Times New Roman" w:ascii="Times New Roman" w:hAnsi="Times New Roman"/>
          </w:rPr>
          <w:t>fangao@mit.edu</w:t>
        </w:r>
      </w:hyperlink>
      <w:r>
        <w:rPr>
          <w:rFonts w:cs="Times New Roman" w:ascii="Times New Roman" w:hAnsi="Times New Roman"/>
        </w:rPr>
        <w:t xml:space="preserve">, Kai Wang </w:t>
      </w:r>
      <w:hyperlink r:id="rId4">
        <w:r>
          <w:rPr>
            <w:rStyle w:val="InternetLink"/>
            <w:rFonts w:cs="Times New Roman" w:ascii="Times New Roman" w:hAnsi="Times New Roman"/>
          </w:rPr>
          <w:t>kaiwang@usc.edu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: Density scatterplots of TRBV subtype usage and VJ recombination usage identified in the biological duplicates of normal samples S1 &amp; S2. Pearson’s correlation coefficients were also shown in the plots. Log</w:t>
      </w:r>
      <w:r>
        <w:rPr>
          <w:rFonts w:cs="Times New Roman" w:ascii="Times New Roman" w:hAnsi="Times New Roman"/>
          <w:b/>
          <w:vertAlign w:val="subscript"/>
        </w:rPr>
        <w:t>10</w:t>
      </w:r>
      <w:r>
        <w:rPr>
          <w:rFonts w:cs="Times New Roman" w:ascii="Times New Roman" w:hAnsi="Times New Roman"/>
          <w:b/>
        </w:rPr>
        <w:t>(counts+1) values were used for calculation and plott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54830" cy="6774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830" cy="677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. Demographics of Patients with Meningiomas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900"/>
        <w:gridCol w:w="720"/>
        <w:gridCol w:w="1896"/>
        <w:gridCol w:w="1800"/>
        <w:gridCol w:w="1681"/>
      </w:tblGrid>
      <w:tr>
        <w:trPr>
          <w:trHeight w:val="300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le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c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/ Radi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O Grad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le Type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7_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2_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10_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</w:tr>
      <w:tr>
        <w:trPr>
          <w:trHeight w:val="43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_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</w:tr>
    </w:tbl>
    <w:p>
      <w:pPr>
        <w:pStyle w:val="Caption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Caption"/>
        <w:rPr>
          <w:sz w:val="22"/>
          <w:szCs w:val="22"/>
        </w:rPr>
      </w:pPr>
      <w:r>
        <w:rPr>
          <w:sz w:val="22"/>
          <w:szCs w:val="22"/>
        </w:rPr>
        <w:t>Supplementary Table 2. Summary of sequencing data statistics for meningiomas sample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828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401"/>
        <w:gridCol w:w="1498"/>
        <w:gridCol w:w="1682"/>
        <w:gridCol w:w="1567"/>
      </w:tblGrid>
      <w:tr>
        <w:trPr>
          <w:trHeight w:val="324" w:hRule="atLeast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10_M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1_M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7_B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92_B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sequenced reads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,794,407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405,950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807,826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051,764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 with P-U end tag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714,739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540,304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93,598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67,131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 with P-VDJ end tag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933,135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177,620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11,356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77,050</w:t>
            </w:r>
          </w:p>
        </w:tc>
      </w:tr>
      <w:tr>
        <w:trPr>
          <w:trHeight w:val="385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BV (+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663,062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880,539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,399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,750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AV (+)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,758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,272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608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,525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DV (+)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510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,161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9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GV (+)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,117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,975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,620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033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BV (-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164,687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137,902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,981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7,828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AV (-)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6,075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8,292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,112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,918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DV (-)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799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969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765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GV (-)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,852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,022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,225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9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(+) Reads aligned to the coding strand; (-) Reads aligned to the reverse complement strand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. Summary of V(D)J junction reads for meningiomas samples</w:t>
      </w:r>
    </w:p>
    <w:tbl>
      <w:tblPr>
        <w:tblW w:w="9828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401"/>
        <w:gridCol w:w="1498"/>
        <w:gridCol w:w="1682"/>
        <w:gridCol w:w="1567"/>
      </w:tblGrid>
      <w:tr>
        <w:trPr>
          <w:trHeight w:val="324" w:hRule="atLeast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ID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0_M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_M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_B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_B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B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77,610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50,012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,59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,592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A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,624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341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04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328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D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35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466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G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750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</w:tr>
    </w:tbl>
    <w:p>
      <w:pPr>
        <w:pStyle w:val="ListParagraph"/>
        <w:ind w:left="1080" w:hanging="0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sz w:val="22"/>
          <w:szCs w:val="22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. Summary of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statistics of the 7-million-read </w:t>
      </w:r>
      <w:r>
        <w:rPr>
          <w:rFonts w:cs="Times New Roman" w:ascii="Times New Roman" w:hAnsi="Times New Roman"/>
          <w:sz w:val="22"/>
          <w:szCs w:val="22"/>
        </w:rPr>
        <w:t>sequencing dat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for meningiomas samples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tbl>
      <w:tblPr>
        <w:tblW w:w="9828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810"/>
        <w:gridCol w:w="1800"/>
        <w:gridCol w:w="1260"/>
        <w:gridCol w:w="1278"/>
      </w:tblGrid>
      <w:tr>
        <w:trPr>
          <w:trHeight w:val="324" w:hRule="atLeast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ID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0_M (7M reads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_M (7M reads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_B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_B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sequenced reads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000,00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000,0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807,826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051,764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 with P-U end tag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832,252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928,41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93,598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67,131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 with P-VDJ end tag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89,027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12,69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11,356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77,050</w:t>
            </w:r>
          </w:p>
        </w:tc>
      </w:tr>
      <w:tr>
        <w:trPr>
          <w:trHeight w:val="385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BV (+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,879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,35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,399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,750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AV (+)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,062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,90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608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,525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DV (+)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825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77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9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GV (+)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98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,80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,620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033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BV (-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9,048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46,27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,981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7,828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AV (-)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,039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,22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,112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,918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DV (-)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5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22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765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GV (-)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817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07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,225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9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(+) Reads aligned to the coding strand; (-) Reads aligned to the reverse complement strand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5. Summary of V(D)J junction reads of the 7-million-read sequencing data for meningiomas samples</w:t>
      </w:r>
    </w:p>
    <w:tbl>
      <w:tblPr>
        <w:tblW w:w="9828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810"/>
        <w:gridCol w:w="1800"/>
        <w:gridCol w:w="1350"/>
        <w:gridCol w:w="1188"/>
      </w:tblGrid>
      <w:tr>
        <w:trPr>
          <w:trHeight w:val="324" w:hRule="atLeast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ID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0_M (7M reads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_M (7M reads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_B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_B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B-V(D)J junctions (-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,3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1,60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,594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,592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A-V(D)J junctions (-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,89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25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047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328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D-V(D)J junctions (-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79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G-V(D)J junctions (-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Caption"/>
        <w:rPr>
          <w:sz w:val="22"/>
          <w:szCs w:val="22"/>
        </w:rPr>
      </w:pPr>
      <w:r>
        <w:rPr>
          <w:sz w:val="22"/>
          <w:szCs w:val="22"/>
        </w:rPr>
        <w:t>Supplementary Table 6. Summary of sequencing data statistics for normal sample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828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401"/>
        <w:gridCol w:w="1498"/>
        <w:gridCol w:w="1682"/>
        <w:gridCol w:w="1567"/>
      </w:tblGrid>
      <w:tr>
        <w:trPr>
          <w:trHeight w:val="324" w:hRule="atLeast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_rep1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_rep2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_rep1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_rep2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sequenced reads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41,581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,838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98,845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,634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 with P-U end tag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,566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,445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,529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,370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 with P-VDJ end tag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,897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,445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,434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,034</w:t>
            </w:r>
          </w:p>
        </w:tc>
      </w:tr>
      <w:tr>
        <w:trPr>
          <w:trHeight w:val="385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BV (+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,397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,541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,042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034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AV (+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444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54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584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DV (+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U tagged reads containing TRGV (+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20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020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21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BV (-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,060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,998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,401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,632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AV (-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,673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316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,761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,295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DV (-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831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TRGV (-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6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(+) Reads aligned to the coding strand; (-) Reads aligned to the reverse complement stran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7. Summary of V(D)J junction reads for normal samples</w:t>
      </w:r>
    </w:p>
    <w:tbl>
      <w:tblPr>
        <w:tblW w:w="9828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401"/>
        <w:gridCol w:w="1498"/>
        <w:gridCol w:w="1682"/>
        <w:gridCol w:w="1567"/>
      </w:tblGrid>
      <w:tr>
        <w:trPr>
          <w:trHeight w:val="324" w:hRule="atLeast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_rep1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_rep2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_rep1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_rep2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B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,296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,374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,83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,757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A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330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46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53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492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D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</w:tr>
      <w:tr>
        <w:trPr>
          <w:trHeight w:val="324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DJ tagged reads containing productive TRG-V(D)J junctions (-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lineRule="auto" w:line="36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lang w:eastAsia="zh-CN"/>
    </w:rPr>
  </w:style>
  <w:style w:type="character" w:styleId="TitleChar">
    <w:name w:val="Title Char"/>
    <w:qFormat/>
    <w:rPr>
      <w:rFonts w:ascii="Cambria" w:hAnsi="Cambria" w:eastAsia="SimSun;宋体" w:cs="Cambria"/>
      <w:b/>
      <w:bCs/>
      <w:kern w:val="2"/>
      <w:sz w:val="32"/>
      <w:szCs w:val="32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360" w:before="240" w:after="60"/>
      <w:jc w:val="center"/>
      <w:outlineLvl w:val="0"/>
    </w:pPr>
    <w:rPr>
      <w:rFonts w:ascii="Cambria" w:hAnsi="Cambria" w:eastAsia="SimSun;宋体" w:cs="Cambria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SimSun;宋体" w:cs="Times New Roman"/>
      <w:b/>
      <w:bCs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360" w:before="0" w:after="240"/>
    </w:pPr>
    <w:rPr>
      <w:rFonts w:ascii="Times New Roman" w:hAnsi="Times New Roman" w:eastAsia="SimSun;宋体" w:cs="Times New Roman"/>
      <w:lang w:eastAsia="zh-CN"/>
    </w:rPr>
  </w:style>
  <w:style w:type="paragraph" w:styleId="ListParagraph">
    <w:name w:val="List Paragraph"/>
    <w:basedOn w:val="Normal"/>
    <w:qFormat/>
    <w:pPr>
      <w:spacing w:lineRule="auto" w:line="360" w:before="0" w:after="240"/>
      <w:ind w:left="720" w:hanging="0"/>
      <w:contextualSpacing/>
    </w:pPr>
    <w:rPr>
      <w:rFonts w:ascii="Times New Roman" w:hAnsi="Times New Roman" w:eastAsia="SimSun;宋体" w:cs="Times New Roman"/>
      <w:lang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iwang@usc.edu" TargetMode="External"/><Relationship Id="rId3" Type="http://schemas.openxmlformats.org/officeDocument/2006/relationships/hyperlink" Target="mailto:fangao@mit.edu" TargetMode="External"/><Relationship Id="rId4" Type="http://schemas.openxmlformats.org/officeDocument/2006/relationships/hyperlink" Target="mailto:kaiwang@usc.edu" TargetMode="Externa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21:11:00Z</dcterms:created>
  <dc:creator>fan</dc:creator>
  <dc:description/>
  <dc:language>en-US</dc:language>
  <cp:lastModifiedBy>fan</cp:lastModifiedBy>
  <dcterms:modified xsi:type="dcterms:W3CDTF">2015-04-02T21:11:00Z</dcterms:modified>
  <cp:revision>2</cp:revision>
  <dc:subject/>
  <dc:title/>
</cp:coreProperties>
</file>